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D1C20" w14:textId="1424E0AD" w:rsidR="001C3E34" w:rsidRDefault="001C3E34" w:rsidP="001C3E3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02DCC">
        <w:rPr>
          <w:rFonts w:ascii="Times New Roman" w:hAnsi="Times New Roman" w:cs="Times New Roman" w:hint="eastAsia"/>
          <w:b/>
          <w:bCs/>
          <w:sz w:val="28"/>
          <w:szCs w:val="28"/>
        </w:rPr>
        <w:t>Appendix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08CC2A1" w14:textId="77777777" w:rsidR="001C3E34" w:rsidRDefault="001C3E34" w:rsidP="001C3E3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Translated version)</w:t>
      </w:r>
    </w:p>
    <w:p w14:paraId="43136D82" w14:textId="77777777" w:rsidR="001C3E34" w:rsidRPr="00A02DCC" w:rsidRDefault="001C3E34" w:rsidP="001C3E34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B5CF7F4" w14:textId="77777777" w:rsidR="001C3E34" w:rsidRPr="00C82B3D" w:rsidRDefault="001C3E34" w:rsidP="001C3E34">
      <w:pPr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bookmarkStart w:id="0" w:name="_Hlk100755582"/>
      <w:r w:rsidRPr="00C82B3D">
        <w:rPr>
          <w:rFonts w:ascii="Times New Roman" w:eastAsia="微软雅黑" w:hAnsi="Times New Roman" w:cs="Times New Roman"/>
          <w:b/>
          <w:bCs/>
          <w:sz w:val="24"/>
          <w:szCs w:val="24"/>
        </w:rPr>
        <w:t>Questionnaire for demotivation to conduct</w:t>
      </w:r>
    </w:p>
    <w:p w14:paraId="18A142C8" w14:textId="77777777" w:rsidR="001C3E34" w:rsidRDefault="001C3E34" w:rsidP="001C3E34">
      <w:pPr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C82B3D">
        <w:rPr>
          <w:rFonts w:ascii="Times New Roman" w:eastAsia="微软雅黑" w:hAnsi="Times New Roman" w:cs="Times New Roman"/>
          <w:b/>
          <w:bCs/>
          <w:sz w:val="24"/>
          <w:szCs w:val="24"/>
        </w:rPr>
        <w:t>academic research among college EFL students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*</w:t>
      </w:r>
    </w:p>
    <w:p w14:paraId="7D8B9EC9" w14:textId="77777777" w:rsidR="001C3E34" w:rsidRDefault="001C3E34" w:rsidP="001C3E34">
      <w:pPr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705784B2" w14:textId="77777777" w:rsidR="001C3E34" w:rsidRDefault="001C3E34" w:rsidP="001C3E34">
      <w:pPr>
        <w:jc w:val="left"/>
        <w:rPr>
          <w:rFonts w:ascii="Times New Roman" w:eastAsia="微软雅黑" w:hAnsi="Times New Roman" w:cs="Times New Roman"/>
          <w:sz w:val="24"/>
          <w:szCs w:val="24"/>
        </w:rPr>
      </w:pPr>
    </w:p>
    <w:p w14:paraId="688A8E48" w14:textId="77777777" w:rsidR="001C3E34" w:rsidRPr="00CB77C9" w:rsidRDefault="001C3E34" w:rsidP="001C3E34">
      <w:pPr>
        <w:jc w:val="left"/>
        <w:rPr>
          <w:rFonts w:ascii="Times New Roman" w:hAnsi="Times New Roman" w:cs="Times New Roman"/>
          <w:sz w:val="22"/>
        </w:rPr>
      </w:pPr>
    </w:p>
    <w:p w14:paraId="26815678" w14:textId="77777777" w:rsidR="001C3E34" w:rsidRPr="0004108C" w:rsidRDefault="001C3E34" w:rsidP="001C3E34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04108C">
        <w:rPr>
          <w:rFonts w:ascii="Times New Roman" w:hAnsi="Times New Roman" w:cs="Times New Roman"/>
          <w:b/>
          <w:bCs/>
          <w:sz w:val="22"/>
        </w:rPr>
        <w:t>Section 1</w:t>
      </w:r>
    </w:p>
    <w:p w14:paraId="4ADF0C2A" w14:textId="77777777" w:rsidR="001C3E34" w:rsidRPr="00053F54" w:rsidRDefault="001C3E34" w:rsidP="001C3E34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82110F">
        <w:rPr>
          <w:rFonts w:ascii="Times New Roman" w:hAnsi="Times New Roman" w:cs="Times New Roman" w:hint="eastAsia"/>
          <w:sz w:val="24"/>
          <w:szCs w:val="24"/>
        </w:rPr>
        <w:t>age</w:t>
      </w:r>
      <w:r w:rsidRPr="0082110F">
        <w:rPr>
          <w:rFonts w:ascii="Times New Roman" w:hAnsi="Times New Roman" w:cs="Times New Roman"/>
          <w:sz w:val="24"/>
          <w:szCs w:val="24"/>
        </w:rPr>
        <w:t>:</w:t>
      </w:r>
      <w:r w:rsidRPr="00053F54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</w:p>
    <w:p w14:paraId="69E2878A" w14:textId="77777777" w:rsidR="001C3E34" w:rsidRPr="0082110F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 w:rsidRPr="0082110F">
        <w:rPr>
          <w:rFonts w:ascii="Times New Roman" w:hAnsi="Times New Roman" w:cs="Times New Roman" w:hint="eastAsia"/>
          <w:sz w:val="24"/>
          <w:szCs w:val="24"/>
        </w:rPr>
        <w:t>g</w:t>
      </w:r>
      <w:r w:rsidRPr="0082110F">
        <w:rPr>
          <w:rFonts w:ascii="Times New Roman" w:hAnsi="Times New Roman" w:cs="Times New Roman"/>
          <w:sz w:val="24"/>
          <w:szCs w:val="24"/>
        </w:rPr>
        <w:t xml:space="preserve">ender:  </w:t>
      </w:r>
      <w:r w:rsidRPr="0082110F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82110F">
        <w:rPr>
          <w:rFonts w:ascii="Times New Roman" w:hAnsi="Times New Roman" w:cs="Times New Roman"/>
          <w:sz w:val="24"/>
          <w:szCs w:val="24"/>
        </w:rPr>
        <w:t xml:space="preserve">female    </w:t>
      </w:r>
      <w:r w:rsidRPr="0082110F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82110F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3276A2A2" w14:textId="77777777" w:rsidR="001C3E34" w:rsidRPr="002C31D4" w:rsidRDefault="001C3E34" w:rsidP="001C3E34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aching experience:</w:t>
      </w:r>
      <w:r w:rsidRPr="009630AA">
        <w:rPr>
          <w:rFonts w:ascii="Times New Roman" w:hAnsi="Times New Roman" w:cs="Times New Roman"/>
          <w:sz w:val="24"/>
          <w:szCs w:val="24"/>
          <w:u w:val="single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years</w:t>
      </w:r>
    </w:p>
    <w:p w14:paraId="0C49F11A" w14:textId="77777777" w:rsidR="001C3E34" w:rsidRDefault="001C3E34" w:rsidP="001C3E34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jor:</w:t>
      </w:r>
      <w:r w:rsidRPr="003C0DB6">
        <w:rPr>
          <w:rFonts w:ascii="Times New Roman" w:hAnsi="Times New Roman" w:cs="Times New Roman"/>
          <w:sz w:val="24"/>
          <w:szCs w:val="24"/>
          <w:u w:val="single"/>
        </w:rPr>
        <w:t xml:space="preserve">             </w:t>
      </w:r>
    </w:p>
    <w:p w14:paraId="0BB33A88" w14:textId="77777777" w:rsidR="001C3E34" w:rsidRPr="00F50A20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 w:rsidRPr="00F50A20">
        <w:rPr>
          <w:rFonts w:ascii="Times New Roman" w:hAnsi="Times New Roman" w:cs="Times New Roman" w:hint="eastAsia"/>
          <w:sz w:val="24"/>
          <w:szCs w:val="24"/>
        </w:rPr>
        <w:t>d</w:t>
      </w:r>
      <w:r w:rsidRPr="00F50A20">
        <w:rPr>
          <w:rFonts w:ascii="Times New Roman" w:hAnsi="Times New Roman" w:cs="Times New Roman"/>
          <w:sz w:val="24"/>
          <w:szCs w:val="24"/>
        </w:rPr>
        <w:t>egree:</w:t>
      </w:r>
      <w:r w:rsidRPr="00F50A20">
        <w:rPr>
          <w:rFonts w:ascii="Times New Roman" w:hAnsi="Times New Roman" w:cs="Times New Roman"/>
          <w:sz w:val="24"/>
          <w:szCs w:val="24"/>
          <w:u w:val="single"/>
        </w:rPr>
        <w:t xml:space="preserve">         </w:t>
      </w:r>
    </w:p>
    <w:p w14:paraId="75D91CD7" w14:textId="77777777" w:rsidR="001C3E34" w:rsidRDefault="001C3E34" w:rsidP="001C3E34">
      <w:pPr>
        <w:jc w:val="left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urse teaching:</w:t>
      </w:r>
      <w:r w:rsidRPr="003C0DB6">
        <w:rPr>
          <w:rFonts w:ascii="Times New Roman" w:hAnsi="Times New Roman" w:cs="Times New Roman"/>
          <w:sz w:val="24"/>
          <w:szCs w:val="24"/>
          <w:u w:val="single"/>
        </w:rPr>
        <w:t xml:space="preserve">   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  <w:r w:rsidRPr="003C0DB6">
        <w:rPr>
          <w:rFonts w:ascii="Times New Roman" w:hAnsi="Times New Roman" w:cs="Times New Roman"/>
          <w:sz w:val="24"/>
          <w:szCs w:val="24"/>
          <w:u w:val="single"/>
        </w:rPr>
        <w:t xml:space="preserve">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   </w:t>
      </w:r>
    </w:p>
    <w:p w14:paraId="25344F1B" w14:textId="77777777" w:rsidR="001C3E34" w:rsidRDefault="001C3E34" w:rsidP="001C3E34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2CB80F8" w14:textId="77777777" w:rsidR="001C3E34" w:rsidRPr="0004108C" w:rsidRDefault="001C3E34" w:rsidP="001C3E34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04108C">
        <w:rPr>
          <w:rFonts w:ascii="Times New Roman" w:hAnsi="Times New Roman" w:cs="Times New Roman"/>
          <w:b/>
          <w:bCs/>
          <w:sz w:val="22"/>
        </w:rPr>
        <w:t xml:space="preserve">Section </w:t>
      </w:r>
      <w:r>
        <w:rPr>
          <w:rFonts w:ascii="Times New Roman" w:hAnsi="Times New Roman" w:cs="Times New Roman"/>
          <w:b/>
          <w:bCs/>
          <w:sz w:val="22"/>
        </w:rPr>
        <w:t>2</w:t>
      </w:r>
    </w:p>
    <w:p w14:paraId="341F92D8" w14:textId="77777777" w:rsidR="001C3E34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you experienced DTCR in your teaching career?</w:t>
      </w:r>
    </w:p>
    <w:p w14:paraId="3A513FC3" w14:textId="77777777" w:rsidR="001C3E34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Wingdings 2" w:char="F0A3"/>
      </w:r>
      <w:r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5A07E6C4" w14:textId="77777777" w:rsidR="001C3E34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sym w:font="Wingdings 2" w:char="F0A3"/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C2CDF9E" w14:textId="77777777" w:rsidR="001C3E34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l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ra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line or curve to indicate your motivation changes during your teaching career.</w:t>
      </w:r>
    </w:p>
    <w:p w14:paraId="608B983F" w14:textId="77777777" w:rsidR="001C3E34" w:rsidRDefault="001C3E34" w:rsidP="001C3E3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18A388" wp14:editId="5146728B">
            <wp:extent cx="4691692" cy="1801536"/>
            <wp:effectExtent l="0" t="0" r="0" b="8255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29" t="15797" r="6266" b="20800"/>
                    <a:stretch/>
                  </pic:blipFill>
                  <pic:spPr bwMode="auto">
                    <a:xfrm>
                      <a:off x="0" y="0"/>
                      <a:ext cx="4697219" cy="1803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C9FCC" w14:textId="77777777" w:rsidR="001C3E34" w:rsidRPr="00D61071" w:rsidRDefault="001C3E34" w:rsidP="001C3E34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motivation level 2 = very interesting, 1 = interesting, 0 = neither interesting nor boring, -1 = not interesting, -2 = very boring. </w:t>
      </w:r>
    </w:p>
    <w:bookmarkEnd w:id="0"/>
    <w:p w14:paraId="0A6B3911" w14:textId="77777777" w:rsidR="001C3E34" w:rsidRDefault="001C3E34" w:rsidP="001C3E34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E79007D" w14:textId="77777777" w:rsidR="001C3E34" w:rsidRPr="0004108C" w:rsidRDefault="001C3E34" w:rsidP="001C3E34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04108C">
        <w:rPr>
          <w:rFonts w:ascii="Times New Roman" w:hAnsi="Times New Roman" w:cs="Times New Roman"/>
          <w:b/>
          <w:bCs/>
          <w:sz w:val="22"/>
        </w:rPr>
        <w:t xml:space="preserve">Section </w:t>
      </w:r>
      <w:r>
        <w:rPr>
          <w:rFonts w:ascii="Times New Roman" w:hAnsi="Times New Roman" w:cs="Times New Roman"/>
          <w:b/>
          <w:bCs/>
          <w:sz w:val="22"/>
        </w:rPr>
        <w:t>3</w:t>
      </w:r>
    </w:p>
    <w:p w14:paraId="1314A7E9" w14:textId="77777777" w:rsidR="001C3E34" w:rsidRPr="00DF5AB7" w:rsidRDefault="001C3E34" w:rsidP="001C3E34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ollowin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ca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isplay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ome factors underlying college EFL teachers’ demotivation to conduct academic research. Please fill in the questionnaire based on your real situation.</w:t>
      </w:r>
    </w:p>
    <w:p w14:paraId="1A7A49B9" w14:textId="77777777" w:rsidR="001C3E34" w:rsidRDefault="001C3E34" w:rsidP="001C3E3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6AFAE6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lack understanding of academic publication. </w:t>
      </w:r>
    </w:p>
    <w:p w14:paraId="03282858" w14:textId="77777777" w:rsidR="001C3E34" w:rsidRPr="00600C1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lastRenderedPageBreak/>
        <w:t>I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lack understanding of the frontiers and trends of my research fields. </w:t>
      </w:r>
    </w:p>
    <w:p w14:paraId="36A062D4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lack experience of writing academic papers.</w:t>
      </w:r>
    </w:p>
    <w:p w14:paraId="41FC34F6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d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t grasp </w:t>
      </w: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>research methods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systematically. </w:t>
      </w:r>
    </w:p>
    <w:p w14:paraId="038898F6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king care of 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my</w:t>
      </w: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family 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occupies too much time for research.</w:t>
      </w:r>
    </w:p>
    <w:p w14:paraId="2A60D5CF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My department lacks</w:t>
      </w: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cademic leaders and research teams.</w:t>
      </w:r>
    </w:p>
    <w:p w14:paraId="5FF721C4" w14:textId="77777777" w:rsidR="001C3E34" w:rsidRPr="00352B52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52B52">
        <w:rPr>
          <w:rFonts w:ascii="Times New Roman" w:eastAsia="宋体" w:hAnsi="Times New Roman" w:cs="Times New Roman"/>
          <w:kern w:val="0"/>
          <w:sz w:val="24"/>
          <w:szCs w:val="24"/>
        </w:rPr>
        <w:t>Our university emphasizes teaching rather than research.</w:t>
      </w:r>
    </w:p>
    <w:p w14:paraId="26D7458E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My colleagues seldom conduct research.</w:t>
      </w:r>
    </w:p>
    <w:p w14:paraId="2B941AE6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The university I am working in does not provide enough academic resources.</w:t>
      </w:r>
    </w:p>
    <w:p w14:paraId="6BD8B9E0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School managers a</w:t>
      </w: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pply management methods 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</w:t>
      </w: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cience and engineering to foreign language 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fields</w:t>
      </w: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745FBBC9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I lack interests in research.</w:t>
      </w:r>
    </w:p>
    <w:p w14:paraId="17B40023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Our department lack managers to organize research.</w:t>
      </w:r>
    </w:p>
    <w:p w14:paraId="6F760AC4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My university gives me too much administrative work.</w:t>
      </w:r>
    </w:p>
    <w:p w14:paraId="1E87E90E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ink the value of conducting research in foreign language fields is limited.</w:t>
      </w:r>
    </w:p>
    <w:p w14:paraId="5F048EA2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My university arranges me too many classes to teach.</w:t>
      </w:r>
    </w:p>
    <w:p w14:paraId="4CE0C0CE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Research papers are too obscure. </w:t>
      </w:r>
    </w:p>
    <w:p w14:paraId="65518483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>I gain little despite much research input.</w:t>
      </w:r>
    </w:p>
    <w:p w14:paraId="03558217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My education background and affiliation are not good enough to apply research funds. </w:t>
      </w:r>
    </w:p>
    <w:p w14:paraId="026C606F" w14:textId="77777777" w:rsidR="001C3E34" w:rsidRPr="006753C5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My education background and affiliation are not good enough to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ublish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igh-quality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apers</w:t>
      </w:r>
      <w:r w:rsidRPr="006753C5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12BC3F05" w14:textId="77777777" w:rsidR="001C3E34" w:rsidRDefault="001C3E34" w:rsidP="001C3E34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90D49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690D49">
        <w:rPr>
          <w:rFonts w:ascii="Times New Roman" w:eastAsia="宋体" w:hAnsi="Times New Roman" w:cs="Times New Roman"/>
          <w:kern w:val="0"/>
          <w:sz w:val="24"/>
          <w:szCs w:val="24"/>
        </w:rPr>
        <w:t>he high-quality paper publication needs many social connections.</w:t>
      </w:r>
    </w:p>
    <w:p w14:paraId="5ACA5B3D" w14:textId="77777777" w:rsidR="001C3E34" w:rsidRDefault="001C3E34" w:rsidP="001C3E34">
      <w:pPr>
        <w:pStyle w:val="ListParagraph"/>
        <w:ind w:left="360" w:firstLineChars="0" w:firstLine="0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01B1B63" w14:textId="77777777" w:rsidR="001C3E34" w:rsidRPr="00151BAB" w:rsidRDefault="001C3E34" w:rsidP="001C3E34">
      <w:pPr>
        <w:pStyle w:val="ListParagraph"/>
        <w:ind w:firstLineChars="0" w:firstLine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1BAB">
        <w:rPr>
          <w:rFonts w:ascii="Times New Roman" w:hAnsi="Times New Roman" w:cs="Times New Roman"/>
          <w:sz w:val="18"/>
          <w:szCs w:val="18"/>
        </w:rPr>
        <w:t>There is an open letter at the beginning of the questionnaire, introducing the researcher’s information, aims of the questionnaire and the inform consent. For the 20 items, there are 7-point scales following each of them in the following way:</w:t>
      </w:r>
    </w:p>
    <w:p w14:paraId="4AF671D7" w14:textId="77777777" w:rsidR="001C3E34" w:rsidRPr="007960BA" w:rsidRDefault="001C3E34" w:rsidP="001C3E34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sym w:font="Wingdings 2" w:char="F0A3"/>
      </w:r>
      <w:r w:rsidRPr="007960BA">
        <w:rPr>
          <w:rFonts w:ascii="Times New Roman" w:hAnsi="Times New Roman" w:cs="Times New Roman"/>
          <w:sz w:val="18"/>
          <w:szCs w:val="18"/>
        </w:rPr>
        <w:t xml:space="preserve">strongly agree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sym w:font="Wingdings 2" w:char="F0A3"/>
      </w:r>
      <w:proofErr w:type="spellStart"/>
      <w:r w:rsidRPr="007960BA">
        <w:rPr>
          <w:rFonts w:ascii="Times New Roman" w:hAnsi="Times New Roman" w:cs="Times New Roman"/>
          <w:sz w:val="18"/>
          <w:szCs w:val="18"/>
        </w:rPr>
        <w:t>agre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960B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sym w:font="Wingdings 2" w:char="F0A3"/>
      </w:r>
      <w:r w:rsidRPr="007960BA">
        <w:rPr>
          <w:rFonts w:ascii="Times New Roman" w:hAnsi="Times New Roman" w:cs="Times New Roman"/>
          <w:sz w:val="18"/>
          <w:szCs w:val="18"/>
        </w:rPr>
        <w:t>slightly agre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sym w:font="Wingdings 2" w:char="F0A3"/>
      </w:r>
      <w:r w:rsidRPr="007960BA">
        <w:rPr>
          <w:rFonts w:ascii="Times New Roman" w:hAnsi="Times New Roman" w:cs="Times New Roman" w:hint="eastAsia"/>
          <w:sz w:val="18"/>
          <w:szCs w:val="18"/>
        </w:rPr>
        <w:t>not</w:t>
      </w:r>
      <w:r w:rsidRPr="007960BA">
        <w:rPr>
          <w:rFonts w:ascii="Times New Roman" w:hAnsi="Times New Roman" w:cs="Times New Roman"/>
          <w:sz w:val="18"/>
          <w:szCs w:val="18"/>
        </w:rPr>
        <w:t xml:space="preserve"> </w:t>
      </w:r>
      <w:r w:rsidRPr="007960BA">
        <w:rPr>
          <w:rFonts w:ascii="Times New Roman" w:hAnsi="Times New Roman" w:cs="Times New Roman" w:hint="eastAsia"/>
          <w:sz w:val="18"/>
          <w:szCs w:val="18"/>
        </w:rPr>
        <w:t>sur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sym w:font="Wingdings 2" w:char="F0A3"/>
      </w:r>
      <w:r w:rsidRPr="007960BA">
        <w:rPr>
          <w:rFonts w:ascii="Times New Roman" w:hAnsi="Times New Roman" w:cs="Times New Roman"/>
          <w:sz w:val="18"/>
          <w:szCs w:val="18"/>
        </w:rPr>
        <w:t>slightly disagre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960B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sym w:font="Wingdings 2" w:char="F0A3"/>
      </w:r>
      <w:proofErr w:type="spellStart"/>
      <w:r w:rsidRPr="007960BA">
        <w:rPr>
          <w:rFonts w:ascii="Times New Roman" w:hAnsi="Times New Roman" w:cs="Times New Roman"/>
          <w:sz w:val="18"/>
          <w:szCs w:val="18"/>
        </w:rPr>
        <w:t>disagre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960B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sym w:font="Wingdings 2" w:char="F0A3"/>
      </w:r>
      <w:r w:rsidRPr="007960BA">
        <w:rPr>
          <w:rFonts w:ascii="Times New Roman" w:eastAsia="宋体" w:hAnsi="Times New Roman" w:cs="Times New Roman"/>
          <w:sz w:val="18"/>
          <w:szCs w:val="18"/>
        </w:rPr>
        <w:t>strongly disagree</w:t>
      </w:r>
    </w:p>
    <w:p w14:paraId="6B7A2CE1" w14:textId="77777777" w:rsidR="001C3E34" w:rsidRPr="00151BAB" w:rsidRDefault="001C3E34" w:rsidP="001C3E34">
      <w:pPr>
        <w:jc w:val="left"/>
        <w:rPr>
          <w:rFonts w:ascii="Times New Roman" w:hAnsi="Times New Roman" w:cs="Times New Roman"/>
          <w:sz w:val="18"/>
          <w:szCs w:val="18"/>
        </w:rPr>
      </w:pPr>
      <w:r w:rsidRPr="00151BAB">
        <w:rPr>
          <w:rFonts w:ascii="Times New Roman" w:hAnsi="Times New Roman" w:cs="Times New Roman"/>
          <w:sz w:val="18"/>
          <w:szCs w:val="18"/>
        </w:rPr>
        <w:t>At the end of the questionnaire, there is a closing sentence to thank the participants.</w:t>
      </w:r>
    </w:p>
    <w:p w14:paraId="32D3215F" w14:textId="77777777" w:rsidR="009658BF" w:rsidRPr="001C3E34" w:rsidRDefault="009658BF"/>
    <w:sectPr w:rsidR="009658BF" w:rsidRPr="001C3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A646B" w14:textId="77777777" w:rsidR="00F502CE" w:rsidRDefault="00F502CE" w:rsidP="001C3E34">
      <w:r>
        <w:separator/>
      </w:r>
    </w:p>
  </w:endnote>
  <w:endnote w:type="continuationSeparator" w:id="0">
    <w:p w14:paraId="1104F1EA" w14:textId="77777777" w:rsidR="00F502CE" w:rsidRDefault="00F502CE" w:rsidP="001C3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25639" w14:textId="77777777" w:rsidR="00F502CE" w:rsidRDefault="00F502CE" w:rsidP="001C3E34">
      <w:r>
        <w:separator/>
      </w:r>
    </w:p>
  </w:footnote>
  <w:footnote w:type="continuationSeparator" w:id="0">
    <w:p w14:paraId="21B63F25" w14:textId="77777777" w:rsidR="00F502CE" w:rsidRDefault="00F502CE" w:rsidP="001C3E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7636AD"/>
    <w:multiLevelType w:val="hybridMultilevel"/>
    <w:tmpl w:val="85C09A78"/>
    <w:lvl w:ilvl="0" w:tplc="DD767C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79869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C4B"/>
    <w:rsid w:val="00085822"/>
    <w:rsid w:val="001C3E34"/>
    <w:rsid w:val="003158F7"/>
    <w:rsid w:val="004B6220"/>
    <w:rsid w:val="004C21B4"/>
    <w:rsid w:val="008A70EA"/>
    <w:rsid w:val="009658BF"/>
    <w:rsid w:val="00A30445"/>
    <w:rsid w:val="00B35C4B"/>
    <w:rsid w:val="00E91F00"/>
    <w:rsid w:val="00F502CE"/>
    <w:rsid w:val="00F7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C306C"/>
  <w15:chartTrackingRefBased/>
  <w15:docId w15:val="{B49FA39A-9C15-4363-BA7A-090F7A803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E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3E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3E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3E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3E3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C3E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iaobin</dc:creator>
  <cp:keywords/>
  <dc:description/>
  <cp:lastModifiedBy>Ren Xiaobin</cp:lastModifiedBy>
  <cp:revision>3</cp:revision>
  <dcterms:created xsi:type="dcterms:W3CDTF">2022-09-08T06:59:00Z</dcterms:created>
  <dcterms:modified xsi:type="dcterms:W3CDTF">2022-09-08T06:59:00Z</dcterms:modified>
</cp:coreProperties>
</file>